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5729B" w14:textId="77777777" w:rsidR="00CD2707" w:rsidRPr="009A5E59" w:rsidRDefault="00CD2707" w:rsidP="00CD2707">
      <w:pPr>
        <w:rPr>
          <w:b/>
          <w:bCs/>
        </w:rPr>
      </w:pPr>
      <w:r w:rsidRPr="009A5E59">
        <w:rPr>
          <w:b/>
          <w:bCs/>
        </w:rPr>
        <w:t>EXTRACT FROM PROTOCOL No. 6</w:t>
      </w:r>
    </w:p>
    <w:p w14:paraId="0E8A6174" w14:textId="77777777" w:rsidR="00CD2707" w:rsidRDefault="00CD2707" w:rsidP="009A5E59">
      <w:pPr>
        <w:spacing w:after="0" w:line="240" w:lineRule="auto"/>
      </w:pPr>
      <w:r>
        <w:t>Meetings of the ethics committee at the research and production association</w:t>
      </w:r>
    </w:p>
    <w:p w14:paraId="60B53A96" w14:textId="7993D34F" w:rsidR="00CD2707" w:rsidRDefault="00CD2707" w:rsidP="009A5E59">
      <w:pPr>
        <w:spacing w:after="0" w:line="240" w:lineRule="auto"/>
      </w:pPr>
      <w:r>
        <w:t>“Preventive medicine”</w:t>
      </w:r>
      <w:r w:rsidR="00203197">
        <w:rPr>
          <w:lang w:val="ru-RU"/>
        </w:rPr>
        <w:t xml:space="preserve"> </w:t>
      </w:r>
      <w:r w:rsidR="00203197">
        <w:rPr>
          <w:lang w:val="en-US"/>
        </w:rPr>
        <w:t>MoH</w:t>
      </w:r>
      <w:r>
        <w:t xml:space="preserve"> KR</w:t>
      </w:r>
      <w:r w:rsidR="00390496">
        <w:t xml:space="preserve">, </w:t>
      </w:r>
      <w:r>
        <w:t xml:space="preserve">Bishkek, </w:t>
      </w:r>
      <w:proofErr w:type="spellStart"/>
      <w:r>
        <w:t>st.</w:t>
      </w:r>
      <w:proofErr w:type="spellEnd"/>
      <w:r>
        <w:t xml:space="preserve"> </w:t>
      </w:r>
      <w:proofErr w:type="spellStart"/>
      <w:r>
        <w:t>Baytik</w:t>
      </w:r>
      <w:proofErr w:type="spellEnd"/>
      <w:r>
        <w:t xml:space="preserve">- </w:t>
      </w:r>
      <w:proofErr w:type="spellStart"/>
      <w:r>
        <w:t>Baatyra</w:t>
      </w:r>
      <w:proofErr w:type="spellEnd"/>
      <w:r>
        <w:t xml:space="preserve"> , 34</w:t>
      </w:r>
    </w:p>
    <w:p w14:paraId="28DF0C83" w14:textId="77777777" w:rsidR="00390496" w:rsidRDefault="00390496" w:rsidP="009A5E59">
      <w:pPr>
        <w:spacing w:after="0" w:line="240" w:lineRule="auto"/>
      </w:pPr>
    </w:p>
    <w:p w14:paraId="239564D6" w14:textId="371E84F2" w:rsidR="00CD2707" w:rsidRDefault="00CD2707" w:rsidP="009A5E59">
      <w:pPr>
        <w:spacing w:after="0" w:line="240" w:lineRule="auto"/>
      </w:pPr>
      <w:r>
        <w:t xml:space="preserve">Chairman - </w:t>
      </w:r>
      <w:proofErr w:type="spellStart"/>
      <w:r>
        <w:t>Bayyzbekova</w:t>
      </w:r>
      <w:proofErr w:type="spellEnd"/>
      <w:r>
        <w:t xml:space="preserve"> D.A.</w:t>
      </w:r>
    </w:p>
    <w:p w14:paraId="779960CC" w14:textId="1E89D634" w:rsidR="00CD2707" w:rsidRDefault="00CD2707" w:rsidP="009A5E59">
      <w:pPr>
        <w:spacing w:after="0" w:line="240" w:lineRule="auto"/>
      </w:pPr>
      <w:r>
        <w:t>Secretary -</w:t>
      </w:r>
      <w:r w:rsidR="00203197">
        <w:t xml:space="preserve"> </w:t>
      </w:r>
      <w:proofErr w:type="spellStart"/>
      <w:r>
        <w:t>Mergenova</w:t>
      </w:r>
      <w:proofErr w:type="spellEnd"/>
      <w:r>
        <w:t xml:space="preserve"> I.O.</w:t>
      </w:r>
    </w:p>
    <w:p w14:paraId="79D3060F" w14:textId="77777777" w:rsidR="00390496" w:rsidRDefault="00390496" w:rsidP="009A5E59">
      <w:pPr>
        <w:spacing w:after="0" w:line="240" w:lineRule="auto"/>
      </w:pPr>
    </w:p>
    <w:p w14:paraId="52235F34" w14:textId="0FEFB3D7" w:rsidR="00CD2707" w:rsidRDefault="00CD2707" w:rsidP="009A5E59">
      <w:pPr>
        <w:spacing w:after="0" w:line="240" w:lineRule="auto"/>
      </w:pPr>
      <w:r>
        <w:t>July 16, 2020</w:t>
      </w:r>
    </w:p>
    <w:p w14:paraId="1F3B9096" w14:textId="77777777" w:rsidR="00390496" w:rsidRDefault="00390496" w:rsidP="009A5E59">
      <w:pPr>
        <w:spacing w:after="0" w:line="240" w:lineRule="auto"/>
      </w:pPr>
    </w:p>
    <w:p w14:paraId="320839B7" w14:textId="2F9C6E2D" w:rsidR="00CD2707" w:rsidRDefault="00CD2707" w:rsidP="009A5E59">
      <w:pPr>
        <w:spacing w:after="0" w:line="240" w:lineRule="auto"/>
      </w:pPr>
      <w:r>
        <w:t>9 members of the EC took part in the discussion (quorum was reached).</w:t>
      </w:r>
    </w:p>
    <w:p w14:paraId="222DDD11" w14:textId="77777777" w:rsidR="00390496" w:rsidRDefault="00390496" w:rsidP="009A5E59">
      <w:pPr>
        <w:spacing w:after="0" w:line="240" w:lineRule="auto"/>
      </w:pPr>
    </w:p>
    <w:p w14:paraId="009AE392" w14:textId="4B2694F8" w:rsidR="00CD2707" w:rsidRDefault="00CD2707" w:rsidP="009A5E59">
      <w:pPr>
        <w:spacing w:after="0" w:line="240" w:lineRule="auto"/>
      </w:pPr>
      <w:r>
        <w:t>Question No. 1. Ethical examination of packages of documents for scientific research</w:t>
      </w:r>
    </w:p>
    <w:p w14:paraId="51191375" w14:textId="77777777" w:rsidR="00CD2707" w:rsidRDefault="00CD2707" w:rsidP="009A5E59">
      <w:pPr>
        <w:spacing w:after="0" w:line="240" w:lineRule="auto"/>
      </w:pPr>
      <w:r>
        <w:t xml:space="preserve">research work "Evaluation of the effectiveness and safety of the </w:t>
      </w:r>
      <w:proofErr w:type="spellStart"/>
      <w:r>
        <w:t>BPaL</w:t>
      </w:r>
      <w:proofErr w:type="spellEnd"/>
      <w:r>
        <w:t xml:space="preserve"> treatment regimen in</w:t>
      </w:r>
    </w:p>
    <w:p w14:paraId="4A0C4AEB" w14:textId="77777777" w:rsidR="00CD2707" w:rsidRPr="006A3A1B" w:rsidRDefault="00CD2707" w:rsidP="009A5E59">
      <w:pPr>
        <w:spacing w:after="0" w:line="240" w:lineRule="auto"/>
        <w:rPr>
          <w:rFonts w:cstheme="minorHAnsi"/>
        </w:rPr>
      </w:pPr>
      <w:r w:rsidRPr="006A3A1B">
        <w:rPr>
          <w:rFonts w:cstheme="minorHAnsi"/>
        </w:rPr>
        <w:t>Kyrgyz Republic."</w:t>
      </w:r>
    </w:p>
    <w:p w14:paraId="48439FB1" w14:textId="77777777" w:rsidR="00390496" w:rsidRDefault="00390496" w:rsidP="009A5E59">
      <w:pPr>
        <w:spacing w:after="0" w:line="240" w:lineRule="auto"/>
        <w:rPr>
          <w:rFonts w:cstheme="minorHAnsi"/>
        </w:rPr>
      </w:pPr>
    </w:p>
    <w:p w14:paraId="54A2EF63" w14:textId="54868906" w:rsidR="00CD2707" w:rsidRPr="006A3A1B" w:rsidRDefault="00CD2707" w:rsidP="009A5E59">
      <w:pPr>
        <w:spacing w:after="0" w:line="240" w:lineRule="auto"/>
        <w:rPr>
          <w:rFonts w:cstheme="minorHAnsi"/>
        </w:rPr>
      </w:pPr>
      <w:r w:rsidRPr="006A3A1B">
        <w:rPr>
          <w:rFonts w:cstheme="minorHAnsi"/>
        </w:rPr>
        <w:t>A package of documents for ethical review was received on June 23, 2020.</w:t>
      </w:r>
    </w:p>
    <w:p w14:paraId="1DB2EFE1" w14:textId="77777777" w:rsidR="00390496" w:rsidRDefault="00390496" w:rsidP="009A5E59">
      <w:pPr>
        <w:spacing w:after="0" w:line="240" w:lineRule="auto"/>
        <w:rPr>
          <w:rFonts w:cstheme="minorHAnsi"/>
        </w:rPr>
      </w:pPr>
    </w:p>
    <w:p w14:paraId="09C696E3" w14:textId="65523472" w:rsidR="00CD2707" w:rsidRPr="006A3A1B" w:rsidRDefault="00CD2707" w:rsidP="009A5E59">
      <w:pPr>
        <w:spacing w:after="0" w:line="240" w:lineRule="auto"/>
        <w:rPr>
          <w:rFonts w:cstheme="minorHAnsi"/>
        </w:rPr>
      </w:pPr>
      <w:r w:rsidRPr="006A3A1B">
        <w:rPr>
          <w:rFonts w:cstheme="minorHAnsi"/>
        </w:rPr>
        <w:t xml:space="preserve">Applicants: National Center for </w:t>
      </w:r>
      <w:proofErr w:type="spellStart"/>
      <w:r w:rsidRPr="006A3A1B">
        <w:rPr>
          <w:rFonts w:cstheme="minorHAnsi"/>
        </w:rPr>
        <w:t>Phthisiology</w:t>
      </w:r>
      <w:proofErr w:type="spellEnd"/>
      <w:r w:rsidRPr="006A3A1B">
        <w:rPr>
          <w:rFonts w:cstheme="minorHAnsi"/>
        </w:rPr>
        <w:t xml:space="preserve"> under the Ministry of Health of the Kyrgyz Republic</w:t>
      </w:r>
    </w:p>
    <w:p w14:paraId="3F82E319" w14:textId="5C01B915" w:rsidR="004566DF" w:rsidRDefault="00CD2707" w:rsidP="009A5E59">
      <w:pPr>
        <w:pStyle w:val="PlainText"/>
      </w:pPr>
      <w:r w:rsidRPr="006A3A1B">
        <w:rPr>
          <w:rFonts w:asciiTheme="minorHAnsi" w:hAnsiTheme="minorHAnsi" w:cstheme="minorHAnsi"/>
          <w:szCs w:val="22"/>
        </w:rPr>
        <w:t>Republic.</w:t>
      </w:r>
      <w:r w:rsidR="006A3A1B">
        <w:rPr>
          <w:rFonts w:cstheme="minorHAnsi"/>
        </w:rPr>
        <w:t xml:space="preserve"> </w:t>
      </w:r>
      <w:r w:rsidR="006A3A1B" w:rsidRPr="006A3A1B">
        <w:rPr>
          <w:rFonts w:asciiTheme="minorHAnsi" w:hAnsiTheme="minorHAnsi" w:cstheme="minorHAnsi"/>
          <w:szCs w:val="22"/>
        </w:rPr>
        <w:t>Principal Investigator:</w:t>
      </w:r>
      <w:r w:rsidR="006A3A1B" w:rsidRPr="006A3A1B">
        <w:rPr>
          <w:rFonts w:asciiTheme="minorHAnsi" w:hAnsiTheme="minorHAnsi" w:cstheme="minorHAnsi"/>
          <w:b/>
          <w:bCs/>
          <w:szCs w:val="22"/>
        </w:rPr>
        <w:t xml:space="preserve"> </w:t>
      </w:r>
      <w:r w:rsidR="004566DF">
        <w:t xml:space="preserve">Dr </w:t>
      </w:r>
      <w:r w:rsidR="004566DF">
        <w:t xml:space="preserve">Atyrkul </w:t>
      </w:r>
      <w:r w:rsidR="004566DF">
        <w:t>Toktogonova</w:t>
      </w:r>
      <w:r w:rsidR="00F12ADD">
        <w:t xml:space="preserve">, </w:t>
      </w:r>
      <w:r w:rsidR="00F12ADD">
        <w:t xml:space="preserve">Scientific </w:t>
      </w:r>
      <w:r w:rsidR="00F12ADD">
        <w:t>D</w:t>
      </w:r>
      <w:r w:rsidR="00F12ADD">
        <w:t>epartment</w:t>
      </w:r>
      <w:r w:rsidR="00F12ADD">
        <w:t>,</w:t>
      </w:r>
      <w:r w:rsidR="004566DF">
        <w:t xml:space="preserve"> National </w:t>
      </w:r>
      <w:proofErr w:type="spellStart"/>
      <w:r w:rsidR="004566DF">
        <w:t>Center</w:t>
      </w:r>
      <w:proofErr w:type="spellEnd"/>
      <w:r w:rsidR="004566DF">
        <w:t xml:space="preserve"> f</w:t>
      </w:r>
      <w:r w:rsidR="00F12ADD">
        <w:t>or</w:t>
      </w:r>
      <w:r w:rsidR="004566DF">
        <w:t xml:space="preserve"> </w:t>
      </w:r>
      <w:proofErr w:type="spellStart"/>
      <w:r w:rsidR="004566DF">
        <w:t>Phthisiology</w:t>
      </w:r>
      <w:proofErr w:type="spellEnd"/>
      <w:r w:rsidR="00507662">
        <w:t xml:space="preserve">. </w:t>
      </w:r>
    </w:p>
    <w:p w14:paraId="20AC3151" w14:textId="6A67DE94" w:rsidR="00CD2707" w:rsidRDefault="00CD2707" w:rsidP="009A5E59">
      <w:pPr>
        <w:spacing w:after="0" w:line="240" w:lineRule="auto"/>
      </w:pPr>
    </w:p>
    <w:p w14:paraId="7B2771C4" w14:textId="0A5170BC" w:rsidR="00CD2707" w:rsidRDefault="00CD2707" w:rsidP="009A5E59">
      <w:pPr>
        <w:spacing w:after="0" w:line="240" w:lineRule="auto"/>
      </w:pPr>
      <w:r>
        <w:t xml:space="preserve">The primary examination was carried out by a member of the EC - </w:t>
      </w:r>
      <w:proofErr w:type="spellStart"/>
      <w:r>
        <w:t>Dooronbekova</w:t>
      </w:r>
      <w:proofErr w:type="spellEnd"/>
      <w:r>
        <w:t xml:space="preserve"> </w:t>
      </w:r>
      <w:proofErr w:type="spellStart"/>
      <w:r>
        <w:t>A.Zh</w:t>
      </w:r>
      <w:proofErr w:type="spellEnd"/>
      <w:r>
        <w:t>.</w:t>
      </w:r>
      <w:r w:rsidR="00390496">
        <w:t xml:space="preserve"> </w:t>
      </w:r>
      <w:r>
        <w:t>The following package of documents has been submitted for ethical review:</w:t>
      </w:r>
    </w:p>
    <w:p w14:paraId="334460A5" w14:textId="77777777" w:rsidR="00CD2707" w:rsidRDefault="00CD2707" w:rsidP="009A5E59">
      <w:pPr>
        <w:spacing w:after="0" w:line="240" w:lineRule="auto"/>
      </w:pPr>
      <w:r>
        <w:t>1) Covering letter of application.</w:t>
      </w:r>
    </w:p>
    <w:p w14:paraId="613C57E8" w14:textId="77777777" w:rsidR="00CD2707" w:rsidRDefault="00CD2707" w:rsidP="009A5E59">
      <w:pPr>
        <w:spacing w:after="0" w:line="240" w:lineRule="auto"/>
      </w:pPr>
      <w:r>
        <w:t>2) Study protocol with relevant annexes (7).</w:t>
      </w:r>
    </w:p>
    <w:p w14:paraId="6305416F" w14:textId="0C6C4488" w:rsidR="00CD2707" w:rsidRDefault="00CD2707" w:rsidP="009A5E59">
      <w:pPr>
        <w:spacing w:after="0" w:line="240" w:lineRule="auto"/>
      </w:pPr>
      <w:r>
        <w:t>3) Copies of diplomas, certificates</w:t>
      </w:r>
      <w:r w:rsidR="00507662">
        <w:t>,</w:t>
      </w:r>
      <w:r>
        <w:t xml:space="preserve"> and resumes of members of the research team: 8 people.</w:t>
      </w:r>
    </w:p>
    <w:p w14:paraId="4C70C09B" w14:textId="77777777" w:rsidR="00C70834" w:rsidRDefault="00C70834" w:rsidP="009A5E59">
      <w:pPr>
        <w:spacing w:after="0" w:line="240" w:lineRule="auto"/>
      </w:pPr>
    </w:p>
    <w:p w14:paraId="508B57B6" w14:textId="50CD5404" w:rsidR="00CD2707" w:rsidRDefault="00CD2707" w:rsidP="009A5E59">
      <w:pPr>
        <w:spacing w:after="0" w:line="240" w:lineRule="auto"/>
      </w:pPr>
      <w:r>
        <w:t xml:space="preserve">Conclusion on the competence of the researcher </w:t>
      </w:r>
      <w:r w:rsidR="00C70834">
        <w:t xml:space="preserve">/ </w:t>
      </w:r>
      <w:r>
        <w:t>team of researchers</w:t>
      </w:r>
      <w:r w:rsidR="00C70834">
        <w:t>:</w:t>
      </w:r>
      <w:r>
        <w:t xml:space="preserve"> Team</w:t>
      </w:r>
      <w:r w:rsidR="00203197">
        <w:t xml:space="preserve"> </w:t>
      </w:r>
      <w:r w:rsidR="00C70834">
        <w:t xml:space="preserve">of </w:t>
      </w:r>
      <w:r>
        <w:t xml:space="preserve">researchers are competent researchers because they have previously </w:t>
      </w:r>
      <w:r w:rsidR="0024321F">
        <w:t xml:space="preserve">conducted several </w:t>
      </w:r>
      <w:r>
        <w:t>public health studies.</w:t>
      </w:r>
    </w:p>
    <w:p w14:paraId="5678F12D" w14:textId="77777777" w:rsidR="00390496" w:rsidRDefault="00390496" w:rsidP="009A5E59">
      <w:pPr>
        <w:spacing w:after="0" w:line="240" w:lineRule="auto"/>
      </w:pPr>
    </w:p>
    <w:p w14:paraId="4DB9AB03" w14:textId="756CAC25" w:rsidR="00CD2707" w:rsidRDefault="00CD2707" w:rsidP="009A5E59">
      <w:pPr>
        <w:spacing w:after="0" w:line="240" w:lineRule="auto"/>
      </w:pPr>
      <w:r>
        <w:t>Conclusion on the protocol</w:t>
      </w:r>
      <w:r w:rsidR="00C70834">
        <w:t xml:space="preserve">: </w:t>
      </w:r>
      <w:r>
        <w:t>Protocol for the study “Assessment of the effectiveness and safety of the treatment regimen</w:t>
      </w:r>
      <w:r w:rsidR="00203197">
        <w:t xml:space="preserve"> </w:t>
      </w:r>
      <w:proofErr w:type="spellStart"/>
      <w:r>
        <w:t>BPaL</w:t>
      </w:r>
      <w:proofErr w:type="spellEnd"/>
      <w:r>
        <w:t xml:space="preserve"> in the Kyrgyz Republic".</w:t>
      </w:r>
      <w:r w:rsidR="00203197">
        <w:t xml:space="preserve"> </w:t>
      </w:r>
      <w:r>
        <w:t>The operational study protocol in question concerns a prospective cohort</w:t>
      </w:r>
      <w:r w:rsidR="0024321F">
        <w:t xml:space="preserve"> </w:t>
      </w:r>
      <w:r>
        <w:t>stud</w:t>
      </w:r>
      <w:r w:rsidR="0024321F">
        <w:t>y</w:t>
      </w:r>
      <w:r>
        <w:t xml:space="preserve"> using the </w:t>
      </w:r>
      <w:proofErr w:type="spellStart"/>
      <w:r>
        <w:t>BPaL</w:t>
      </w:r>
      <w:proofErr w:type="spellEnd"/>
      <w:r>
        <w:t xml:space="preserve"> treatment regimen.</w:t>
      </w:r>
      <w:r w:rsidR="00203197">
        <w:t xml:space="preserve"> </w:t>
      </w:r>
      <w:r>
        <w:t>Treatment of extensively drug-resistant TB involves</w:t>
      </w:r>
      <w:r w:rsidR="0024321F">
        <w:t xml:space="preserve"> </w:t>
      </w:r>
      <w:r>
        <w:t>numerous problems for both doctors and national TB control programs due to</w:t>
      </w:r>
      <w:r w:rsidR="00203197">
        <w:t xml:space="preserve"> </w:t>
      </w:r>
      <w:r>
        <w:t>due to the limited number of available drugs and due to life-threatening</w:t>
      </w:r>
      <w:r w:rsidR="00203197">
        <w:t xml:space="preserve"> </w:t>
      </w:r>
      <w:r>
        <w:t xml:space="preserve">the nature of this disease. Experience of using the </w:t>
      </w:r>
      <w:proofErr w:type="spellStart"/>
      <w:r>
        <w:t>BPaL</w:t>
      </w:r>
      <w:proofErr w:type="spellEnd"/>
      <w:r>
        <w:t xml:space="preserve"> regimen for the treatment of patients with XDR-TB is limited and data from a prospective cohort of patients treated with</w:t>
      </w:r>
      <w:r w:rsidR="00203197">
        <w:t xml:space="preserve"> </w:t>
      </w:r>
      <w:r>
        <w:t>using non-injection longer chemotherapy regimens formulated in</w:t>
      </w:r>
      <w:r w:rsidR="00203197">
        <w:t xml:space="preserve"> </w:t>
      </w:r>
      <w:r>
        <w:t>according to WHO recommended revised priority classification</w:t>
      </w:r>
      <w:r w:rsidR="00203197">
        <w:t xml:space="preserve"> </w:t>
      </w:r>
      <w:r>
        <w:t>drugs are not yet available for comparison. However, despite the potential harm,</w:t>
      </w:r>
      <w:r w:rsidR="00203197">
        <w:t xml:space="preserve"> </w:t>
      </w:r>
      <w:r>
        <w:t xml:space="preserve">individual patients for whom it is impossible to select an effective chemotherapy regimen </w:t>
      </w:r>
      <w:r w:rsidR="004769FA">
        <w:t>a</w:t>
      </w:r>
      <w:r>
        <w:t xml:space="preserve">ccording to current recommendations, the </w:t>
      </w:r>
      <w:proofErr w:type="spellStart"/>
      <w:r>
        <w:t>BPaL</w:t>
      </w:r>
      <w:proofErr w:type="spellEnd"/>
      <w:r>
        <w:t xml:space="preserve"> regime</w:t>
      </w:r>
      <w:r w:rsidR="004769FA">
        <w:t>n</w:t>
      </w:r>
      <w:r>
        <w:t xml:space="preserve"> may be beneficial</w:t>
      </w:r>
      <w:r w:rsidR="004769FA">
        <w:t>,</w:t>
      </w:r>
      <w:r>
        <w:t xml:space="preserve"> and it</w:t>
      </w:r>
      <w:r w:rsidR="00203197">
        <w:t xml:space="preserve"> </w:t>
      </w:r>
      <w:r>
        <w:t>may be used subject to ethical standards.</w:t>
      </w:r>
      <w:r w:rsidR="00203197">
        <w:t xml:space="preserve"> </w:t>
      </w:r>
      <w:r>
        <w:t xml:space="preserve">The use of the </w:t>
      </w:r>
      <w:proofErr w:type="spellStart"/>
      <w:r>
        <w:t>BPaL</w:t>
      </w:r>
      <w:proofErr w:type="spellEnd"/>
      <w:r>
        <w:t xml:space="preserve"> regimen for the treatment of such patients will be accompanied by receiving</w:t>
      </w:r>
      <w:r w:rsidR="00203197">
        <w:t xml:space="preserve"> </w:t>
      </w:r>
      <w:r w:rsidR="004769FA">
        <w:t>i</w:t>
      </w:r>
      <w:r>
        <w:t>ndividual</w:t>
      </w:r>
      <w:r w:rsidR="00203197">
        <w:t xml:space="preserve"> </w:t>
      </w:r>
      <w:r>
        <w:t>informed consent, adequate counseling about</w:t>
      </w:r>
      <w:r w:rsidR="00203197">
        <w:t xml:space="preserve"> </w:t>
      </w:r>
      <w:r>
        <w:t>potential benefits and harms, as well as active monitoring of development and management</w:t>
      </w:r>
      <w:r w:rsidR="00203197">
        <w:t xml:space="preserve"> </w:t>
      </w:r>
      <w:r w:rsidR="004769FA">
        <w:t xml:space="preserve">of </w:t>
      </w:r>
      <w:r>
        <w:t>adverse events. Patients should be informed that</w:t>
      </w:r>
      <w:r w:rsidR="00203197">
        <w:t xml:space="preserve"> </w:t>
      </w:r>
      <w:r>
        <w:t>reproductive toxicity has been documented in animal studies, and that</w:t>
      </w:r>
      <w:r w:rsidR="00203197">
        <w:t xml:space="preserve"> </w:t>
      </w:r>
      <w:r>
        <w:t>current impact of this chemotherapy regimen on male fertility</w:t>
      </w:r>
      <w:r w:rsidR="00203197">
        <w:t xml:space="preserve"> </w:t>
      </w:r>
      <w:r>
        <w:t>not sufficiently studied.</w:t>
      </w:r>
    </w:p>
    <w:p w14:paraId="286B017E" w14:textId="77777777" w:rsidR="00261547" w:rsidRDefault="00261547" w:rsidP="00CD2707"/>
    <w:p w14:paraId="66E27990" w14:textId="1751B436" w:rsidR="00CD2707" w:rsidRDefault="00261547" w:rsidP="00261547">
      <w:pPr>
        <w:spacing w:after="0" w:line="240" w:lineRule="auto"/>
      </w:pPr>
      <w:r>
        <w:t>The p</w:t>
      </w:r>
      <w:r w:rsidR="00CD2707">
        <w:t>rotocol for the study “Assessment of the effectiveness and safety of the treatment regimen</w:t>
      </w:r>
    </w:p>
    <w:p w14:paraId="57CC9409" w14:textId="04FE7F81" w:rsidR="00203197" w:rsidRDefault="00CD2707" w:rsidP="00261547">
      <w:pPr>
        <w:spacing w:after="0" w:line="240" w:lineRule="auto"/>
      </w:pPr>
      <w:proofErr w:type="spellStart"/>
      <w:r>
        <w:t>BPaL</w:t>
      </w:r>
      <w:proofErr w:type="spellEnd"/>
      <w:r>
        <w:t xml:space="preserve"> in the Kyrgyz Republic" complies with good international practices and</w:t>
      </w:r>
      <w:r w:rsidR="00203197">
        <w:t xml:space="preserve"> </w:t>
      </w:r>
      <w:r>
        <w:t>contains a detailed description of ethical procedures in medical research.</w:t>
      </w:r>
      <w:r w:rsidR="00203197">
        <w:t xml:space="preserve"> </w:t>
      </w:r>
      <w:r>
        <w:t>Patients who are eligible for inclusion in the study will be provided with</w:t>
      </w:r>
      <w:r w:rsidR="00203197">
        <w:t xml:space="preserve"> </w:t>
      </w:r>
      <w:r>
        <w:t xml:space="preserve">information about MDR-TB and </w:t>
      </w:r>
      <w:r w:rsidR="0034161D">
        <w:t xml:space="preserve">the </w:t>
      </w:r>
      <w:proofErr w:type="spellStart"/>
      <w:r>
        <w:t>BPaL</w:t>
      </w:r>
      <w:proofErr w:type="spellEnd"/>
      <w:r>
        <w:t xml:space="preserve"> regime</w:t>
      </w:r>
      <w:r w:rsidR="0034161D">
        <w:t>n</w:t>
      </w:r>
      <w:r>
        <w:t>. Patients will be provided with information on</w:t>
      </w:r>
      <w:r w:rsidR="00203197">
        <w:t xml:space="preserve"> </w:t>
      </w:r>
      <w:r>
        <w:t xml:space="preserve">language they understand. Consent for registration will be based on the “Information </w:t>
      </w:r>
      <w:r>
        <w:lastRenderedPageBreak/>
        <w:t>Sheet</w:t>
      </w:r>
      <w:r w:rsidR="00203197">
        <w:t xml:space="preserve"> </w:t>
      </w:r>
      <w:r>
        <w:t>patient." Patients will have the opportunity to discuss the Patient Information Sheet with</w:t>
      </w:r>
      <w:r w:rsidR="00203197">
        <w:t xml:space="preserve"> </w:t>
      </w:r>
      <w:r>
        <w:t>health professional/treatment advocate. Patients will be confident that their decision to</w:t>
      </w:r>
      <w:r w:rsidR="00203197">
        <w:t xml:space="preserve"> </w:t>
      </w:r>
      <w:r>
        <w:t>participation in the study will not affect the quality of care they receive. As soon as the patient</w:t>
      </w:r>
      <w:r w:rsidR="00203197">
        <w:t xml:space="preserve"> </w:t>
      </w:r>
      <w:r>
        <w:t>agrees to participate in the pilot project, he will be asked to sign a consent form.</w:t>
      </w:r>
      <w:r w:rsidR="00203197">
        <w:t xml:space="preserve"> </w:t>
      </w:r>
      <w:r>
        <w:t>All patients who are not eligible to participate in the study refuse to participate</w:t>
      </w:r>
      <w:r w:rsidR="00203197">
        <w:t xml:space="preserve"> </w:t>
      </w:r>
      <w:r>
        <w:t>or are excluded from the cohort after enrollment will receive MDR-TB treatment at</w:t>
      </w:r>
      <w:r w:rsidR="00203197">
        <w:t xml:space="preserve"> </w:t>
      </w:r>
      <w:r>
        <w:t>in accordance with national recommendations.</w:t>
      </w:r>
      <w:r w:rsidR="00203197">
        <w:t xml:space="preserve"> </w:t>
      </w:r>
    </w:p>
    <w:p w14:paraId="4698A4C1" w14:textId="77777777" w:rsidR="0034161D" w:rsidRDefault="0034161D" w:rsidP="00261547">
      <w:pPr>
        <w:spacing w:after="0" w:line="240" w:lineRule="auto"/>
      </w:pPr>
    </w:p>
    <w:p w14:paraId="7585113C" w14:textId="68F54E09" w:rsidR="00CD2707" w:rsidRDefault="00CD2707" w:rsidP="00CD2707">
      <w:r>
        <w:t xml:space="preserve">Conclusion on instruments: no comments </w:t>
      </w:r>
    </w:p>
    <w:p w14:paraId="0CF313B3" w14:textId="77777777" w:rsidR="00CD2707" w:rsidRDefault="00CD2707" w:rsidP="00CD2707">
      <w:r>
        <w:t>Recommendations: None.</w:t>
      </w:r>
    </w:p>
    <w:p w14:paraId="644778E4" w14:textId="3CBD1DA9" w:rsidR="00CD2707" w:rsidRDefault="00CD2707" w:rsidP="001627D1">
      <w:pPr>
        <w:spacing w:after="0" w:line="240" w:lineRule="auto"/>
      </w:pPr>
      <w:r>
        <w:t>Monitoring Agreement: In connection with the COVID-19 epidemiological situation, monitoring visits</w:t>
      </w:r>
    </w:p>
    <w:p w14:paraId="7FCFA389" w14:textId="78A4CBC1" w:rsidR="00CD2707" w:rsidRDefault="00CD2707" w:rsidP="001627D1">
      <w:pPr>
        <w:spacing w:after="0" w:line="240" w:lineRule="auto"/>
      </w:pPr>
      <w:r>
        <w:t>are not recommended, therefore the applicant organization must</w:t>
      </w:r>
      <w:r w:rsidR="001627D1">
        <w:t xml:space="preserve"> </w:t>
      </w:r>
      <w:r>
        <w:t>provide a final information and analytical report.</w:t>
      </w:r>
    </w:p>
    <w:p w14:paraId="05CF168E" w14:textId="77777777" w:rsidR="001627D1" w:rsidRDefault="001627D1" w:rsidP="001627D1">
      <w:pPr>
        <w:spacing w:after="0" w:line="240" w:lineRule="auto"/>
      </w:pPr>
    </w:p>
    <w:p w14:paraId="5BC1C5F0" w14:textId="77777777" w:rsidR="00CD2707" w:rsidRDefault="00CD2707" w:rsidP="001627D1">
      <w:pPr>
        <w:spacing w:after="0" w:line="240" w:lineRule="auto"/>
      </w:pPr>
      <w:r>
        <w:t>Conclusion: package of documents and research protocol “Evaluation of effectiveness and</w:t>
      </w:r>
    </w:p>
    <w:p w14:paraId="62595753" w14:textId="57DBE78A" w:rsidR="00556E45" w:rsidRDefault="00CD2707" w:rsidP="001627D1">
      <w:pPr>
        <w:spacing w:after="0" w:line="240" w:lineRule="auto"/>
      </w:pPr>
      <w:r>
        <w:t xml:space="preserve">safety of the </w:t>
      </w:r>
      <w:proofErr w:type="spellStart"/>
      <w:r>
        <w:t>BPaL</w:t>
      </w:r>
      <w:proofErr w:type="spellEnd"/>
      <w:r>
        <w:t xml:space="preserve"> treatment regimen in the Kyrgyz Republic" corresponds</w:t>
      </w:r>
      <w:r w:rsidR="001627D1">
        <w:t xml:space="preserve"> </w:t>
      </w:r>
      <w:r w:rsidR="009A5E59">
        <w:t xml:space="preserve">to </w:t>
      </w:r>
      <w:r>
        <w:t xml:space="preserve">international ethical standards for conducting research and can be assessed by </w:t>
      </w:r>
      <w:r w:rsidR="00390496">
        <w:t xml:space="preserve">the </w:t>
      </w:r>
      <w:r>
        <w:t>ethical</w:t>
      </w:r>
      <w:r w:rsidR="009A5E59">
        <w:t xml:space="preserve"> </w:t>
      </w:r>
      <w:r>
        <w:t>committee as "approved".</w:t>
      </w:r>
    </w:p>
    <w:sectPr w:rsidR="00556E45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EF9"/>
    <w:rsid w:val="001627D1"/>
    <w:rsid w:val="00203197"/>
    <w:rsid w:val="0024321F"/>
    <w:rsid w:val="00261547"/>
    <w:rsid w:val="0034161D"/>
    <w:rsid w:val="00390496"/>
    <w:rsid w:val="004566DF"/>
    <w:rsid w:val="004769FA"/>
    <w:rsid w:val="00507662"/>
    <w:rsid w:val="00556E45"/>
    <w:rsid w:val="006A3A1B"/>
    <w:rsid w:val="00774EF9"/>
    <w:rsid w:val="009A5E59"/>
    <w:rsid w:val="00C70834"/>
    <w:rsid w:val="00CC53D2"/>
    <w:rsid w:val="00CD2707"/>
    <w:rsid w:val="00EC7963"/>
    <w:rsid w:val="00F12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283EE"/>
  <w15:chartTrackingRefBased/>
  <w15:docId w15:val="{9D044148-E690-408A-9075-03C04E3C4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566DF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566DF"/>
    <w:pPr>
      <w:spacing w:after="0" w:line="240" w:lineRule="auto"/>
    </w:pPr>
    <w:rPr>
      <w:rFonts w:ascii="Calibri" w:eastAsia="Times New Roman" w:hAnsi="Calibri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566DF"/>
    <w:rPr>
      <w:rFonts w:ascii="Calibri" w:eastAsia="Times New Roman" w:hAnsi="Calibri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318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666</Words>
  <Characters>3797</Characters>
  <Application>Microsoft Office Word</Application>
  <DocSecurity>0</DocSecurity>
  <Lines>31</Lines>
  <Paragraphs>8</Paragraphs>
  <ScaleCrop>false</ScaleCrop>
  <Company/>
  <LinksUpToDate>false</LinksUpToDate>
  <CharactersWithSpaces>4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yt Myrzaliev</dc:creator>
  <cp:keywords/>
  <dc:description/>
  <cp:lastModifiedBy>Fraser Wares</cp:lastModifiedBy>
  <cp:revision>16</cp:revision>
  <dcterms:created xsi:type="dcterms:W3CDTF">2024-02-15T12:29:00Z</dcterms:created>
  <dcterms:modified xsi:type="dcterms:W3CDTF">2024-03-20T14:44:00Z</dcterms:modified>
</cp:coreProperties>
</file>